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2E53" w:rsidRPr="00DF3BD7" w:rsidRDefault="00092E53" w:rsidP="00092E53">
      <w:pPr>
        <w:pStyle w:val="Bijschrift"/>
        <w:rPr>
          <w:b w:val="0"/>
        </w:rPr>
      </w:pPr>
      <w:r w:rsidRPr="00DF3BD7">
        <w:t xml:space="preserve">Suppl. table </w:t>
      </w:r>
      <w:r w:rsidRPr="00DF3BD7">
        <w:fldChar w:fldCharType="begin"/>
      </w:r>
      <w:r w:rsidRPr="00DF3BD7">
        <w:instrText xml:space="preserve"> SEQ Suppl._table \* ARABIC </w:instrText>
      </w:r>
      <w:r w:rsidRPr="00DF3BD7">
        <w:fldChar w:fldCharType="separate"/>
      </w:r>
      <w:r w:rsidRPr="00DF3BD7">
        <w:rPr>
          <w:noProof/>
        </w:rPr>
        <w:t>1</w:t>
      </w:r>
      <w:r w:rsidRPr="00DF3BD7">
        <w:fldChar w:fldCharType="end"/>
      </w:r>
      <w:r w:rsidRPr="00DF3BD7">
        <w:t xml:space="preserve"> </w:t>
      </w:r>
      <w:r w:rsidRPr="00DF3BD7">
        <w:rPr>
          <w:b w:val="0"/>
        </w:rPr>
        <w:t>Search strategy in PubMed and Embase</w:t>
      </w:r>
    </w:p>
    <w:tbl>
      <w:tblPr>
        <w:tblStyle w:val="Lijsttabel41"/>
        <w:tblW w:w="14174" w:type="dxa"/>
        <w:tblLook w:val="0620" w:firstRow="1" w:lastRow="0" w:firstColumn="0" w:lastColumn="0" w:noHBand="1" w:noVBand="1"/>
      </w:tblPr>
      <w:tblGrid>
        <w:gridCol w:w="7087"/>
        <w:gridCol w:w="7087"/>
      </w:tblGrid>
      <w:tr w:rsidR="00092E53" w:rsidRPr="00DF3BD7" w:rsidTr="00143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87" w:type="dxa"/>
          </w:tcPr>
          <w:p w:rsidR="00092E53" w:rsidRPr="00DF3BD7" w:rsidRDefault="00092E53" w:rsidP="001432EB">
            <w:pPr>
              <w:pStyle w:val="Geenafstand"/>
              <w:jc w:val="center"/>
              <w:rPr>
                <w:noProof/>
                <w:color w:val="auto"/>
                <w:lang w:val="en-GB"/>
              </w:rPr>
            </w:pPr>
            <w:r w:rsidRPr="00DF3BD7">
              <w:rPr>
                <w:noProof/>
                <w:color w:val="auto"/>
                <w:lang w:val="en-GB"/>
              </w:rPr>
              <w:t>PubMed</w:t>
            </w:r>
          </w:p>
        </w:tc>
        <w:tc>
          <w:tcPr>
            <w:tcW w:w="7087" w:type="dxa"/>
          </w:tcPr>
          <w:p w:rsidR="00092E53" w:rsidRPr="00DF3BD7" w:rsidRDefault="00092E53" w:rsidP="001432EB">
            <w:pPr>
              <w:pStyle w:val="Geenafstand"/>
              <w:jc w:val="center"/>
              <w:rPr>
                <w:noProof/>
                <w:color w:val="auto"/>
                <w:lang w:val="en-GB"/>
              </w:rPr>
            </w:pPr>
            <w:r w:rsidRPr="00DF3BD7">
              <w:rPr>
                <w:noProof/>
                <w:color w:val="auto"/>
                <w:lang w:val="en-GB"/>
              </w:rPr>
              <w:t>Embase</w:t>
            </w:r>
          </w:p>
        </w:tc>
      </w:tr>
      <w:tr w:rsidR="00092E53" w:rsidRPr="00DE263B" w:rsidTr="001432EB">
        <w:tc>
          <w:tcPr>
            <w:tcW w:w="7087" w:type="dxa"/>
          </w:tcPr>
          <w:p w:rsidR="00092E53" w:rsidRPr="00DF3BD7" w:rsidRDefault="00092E53" w:rsidP="001432EB">
            <w:pPr>
              <w:pStyle w:val="Geenafstand"/>
              <w:jc w:val="left"/>
              <w:rPr>
                <w:noProof/>
                <w:color w:val="auto"/>
                <w:lang w:val="en-GB"/>
              </w:rPr>
            </w:pPr>
            <w:r w:rsidRPr="00DF3BD7">
              <w:rPr>
                <w:noProof/>
                <w:color w:val="auto"/>
                <w:lang w:val="en-GB"/>
              </w:rPr>
              <w:t>(Meningioma[Mesh] OR Meningeal neoplasms[Mesh] OR meningioma*[tiab] OR meningeal tumor*[tiab] OR meningeal tumor*[tiab] )</w:t>
            </w:r>
          </w:p>
          <w:p w:rsidR="00092E53" w:rsidRPr="00DF3BD7" w:rsidRDefault="00092E53" w:rsidP="001432EB">
            <w:pPr>
              <w:pStyle w:val="Geenafstand"/>
              <w:jc w:val="left"/>
              <w:rPr>
                <w:noProof/>
                <w:color w:val="auto"/>
                <w:lang w:val="en-GB"/>
              </w:rPr>
            </w:pPr>
            <w:r w:rsidRPr="00DF3BD7">
              <w:rPr>
                <w:noProof/>
                <w:color w:val="auto"/>
                <w:lang w:val="en-GB"/>
              </w:rPr>
              <w:t>AND</w:t>
            </w:r>
          </w:p>
          <w:p w:rsidR="00092E53" w:rsidRPr="00DF3BD7" w:rsidRDefault="00092E53" w:rsidP="001432EB">
            <w:pPr>
              <w:pStyle w:val="Geenafstand"/>
              <w:jc w:val="left"/>
              <w:rPr>
                <w:noProof/>
                <w:color w:val="auto"/>
                <w:lang w:val="en-GB"/>
              </w:rPr>
            </w:pPr>
            <w:r w:rsidRPr="00DF3BD7">
              <w:rPr>
                <w:noProof/>
                <w:color w:val="auto"/>
                <w:lang w:val="en-GB"/>
              </w:rPr>
              <w:t>(Surgery, computer-assisted[Mesh] OR neurosurgery[Mesh] OR neurosurgical procedures[Mesh] OR fluoresc*[tiab] OR fluorescent guided surger*[tiab] OR fluorescent-guided surger*[tiab] OR fluorescence guided surger*[tiab] OR fluorescence-guided surger*[tiab] OR FGS[tiab] OR imaging[tiab] OR intraoperative*[tiab] OR image guided surger*[tiab] OR image-guided surger*[tiab] OR neurosurg*[tiab] OR fluorescent-guided resection[tiab] OR fluorescent guided resection[tiab] OR fluorescence-guided resection[tiab] OR fluorescence guided resection[tiab] OR surger*[tiab] OR resection*[tiab] OR fluorescence imaging[tiab] OR fluorescent imaging[tiab] OR FIGS[tiab])</w:t>
            </w:r>
          </w:p>
          <w:p w:rsidR="00092E53" w:rsidRPr="00DF3BD7" w:rsidRDefault="00092E53" w:rsidP="001432EB">
            <w:pPr>
              <w:pStyle w:val="Geenafstand"/>
              <w:jc w:val="left"/>
              <w:rPr>
                <w:noProof/>
                <w:color w:val="auto"/>
                <w:lang w:val="en-GB"/>
              </w:rPr>
            </w:pPr>
            <w:r w:rsidRPr="00DF3BD7">
              <w:rPr>
                <w:noProof/>
                <w:color w:val="auto"/>
                <w:lang w:val="en-GB"/>
              </w:rPr>
              <w:t>AND</w:t>
            </w:r>
          </w:p>
          <w:p w:rsidR="00092E53" w:rsidRPr="00DF3BD7" w:rsidRDefault="00092E53" w:rsidP="001432EB">
            <w:pPr>
              <w:pStyle w:val="Geenafstand"/>
              <w:jc w:val="left"/>
              <w:rPr>
                <w:noProof/>
                <w:color w:val="auto"/>
                <w:lang w:val="en-GB"/>
              </w:rPr>
            </w:pPr>
            <w:r w:rsidRPr="00DF3BD7">
              <w:rPr>
                <w:noProof/>
                <w:color w:val="auto"/>
                <w:lang w:val="en-GB"/>
              </w:rPr>
              <w:t>(Aminolevulinic acid[Mesh] OR coloring agents[Mesh] OR fluorescein[Mesh] OR fluorescent dyes[Mesh] OR indocyanine green[Mesh] OR fluorescein[tiab] OR indocyanine green[tiab] OR indocyaninegreen[tiab] OR ICG[tiab] OR 5-aminolevulinic acid[tiab] OR 5-aminolevulinic-acid[tiab] OR 5 aminolevulinic-acid[tiab] OR 5 aminolevulinic acid[tiab] OR 5-ALA[tiab] OR 5 ALA[tiab] OR ALA[tiab] OR PpIX[tiab] OR protoporphyrin IX[tiab])</w:t>
            </w:r>
          </w:p>
        </w:tc>
        <w:tc>
          <w:tcPr>
            <w:tcW w:w="7087" w:type="dxa"/>
          </w:tcPr>
          <w:p w:rsidR="00092E53" w:rsidRPr="00DF3BD7" w:rsidRDefault="00092E53" w:rsidP="001432EB">
            <w:pPr>
              <w:pStyle w:val="Geenafstand"/>
              <w:jc w:val="left"/>
              <w:rPr>
                <w:noProof/>
                <w:color w:val="auto"/>
                <w:lang w:val="en-GB"/>
              </w:rPr>
            </w:pPr>
            <w:r w:rsidRPr="00DF3BD7">
              <w:rPr>
                <w:noProof/>
                <w:color w:val="auto"/>
                <w:lang w:val="en-GB"/>
              </w:rPr>
              <w:t xml:space="preserve">('meningioma'/exp OR 'meningioma' OR 'meningioma*':ti,ab OR 'meningeal tumor*':ti,ab OR 'meningeal tumor*':ti,ab) </w:t>
            </w:r>
          </w:p>
          <w:p w:rsidR="00092E53" w:rsidRPr="00DF3BD7" w:rsidRDefault="00092E53" w:rsidP="001432EB">
            <w:pPr>
              <w:pStyle w:val="Geenafstand"/>
              <w:jc w:val="left"/>
              <w:rPr>
                <w:noProof/>
                <w:color w:val="auto"/>
                <w:lang w:val="en-GB"/>
              </w:rPr>
            </w:pPr>
            <w:r w:rsidRPr="00DF3BD7">
              <w:rPr>
                <w:noProof/>
                <w:color w:val="auto"/>
                <w:lang w:val="en-GB"/>
              </w:rPr>
              <w:t xml:space="preserve">AND </w:t>
            </w:r>
          </w:p>
          <w:p w:rsidR="00092E53" w:rsidRPr="00DF3BD7" w:rsidRDefault="00092E53" w:rsidP="001432EB">
            <w:pPr>
              <w:pStyle w:val="Geenafstand"/>
              <w:jc w:val="left"/>
              <w:rPr>
                <w:noProof/>
                <w:color w:val="auto"/>
                <w:lang w:val="en-GB"/>
              </w:rPr>
            </w:pPr>
            <w:r w:rsidRPr="00DF3BD7">
              <w:rPr>
                <w:noProof/>
                <w:color w:val="auto"/>
                <w:lang w:val="en-GB"/>
              </w:rPr>
              <w:t xml:space="preserve">('neurosurgery'/exp OR 'neurosurgery' OR 'fluorescence imaging'/exp OR 'fluorescence imaging' OR 'image guided surgery'/exp OR 'image guided surgery' OR 'computer assisted surgery'/exp OR 'computer assisted surgery' OR 'near infrared fluorescence imaging'/exp OR 'near infrared fluorescence imaging' OR 'neurosurgery':ti,ab OR 'fluoresc*':ti,ab OR 'fluorescent guided surger*':ti,ab OR 'fluorescent-guided surger*':ti,ab OR 'fluorescence guided surger*':ti,ab OR 'fluorescence-guided surger*':ti,ab OR 'fgs':ti,ab OR 'imaging':ti,ab OR 'intraoperative*':ti,ab OR 'image guided surger*':ti,ab OR 'image-guided surger*':ti,ab OR 'neurosurg*':ti,ab OR 'fluorescent-guided resection':ti,ab OR 'fluorescent guided resection':ti,ab OR 'fluorescence-guided resection':ti,ab OR 'fluorescence guided resection':ti,ab OR 'surger*':ti,ab OR 'resection*':ti,ab OR 'fluorescence imaging':ti,ab OR 'fluorescent imaging':ti,ab OR 'figs':ti,ab) </w:t>
            </w:r>
          </w:p>
          <w:p w:rsidR="00092E53" w:rsidRPr="00DF3BD7" w:rsidRDefault="00092E53" w:rsidP="001432EB">
            <w:pPr>
              <w:pStyle w:val="Geenafstand"/>
              <w:jc w:val="left"/>
              <w:rPr>
                <w:noProof/>
                <w:color w:val="auto"/>
                <w:lang w:val="en-GB"/>
              </w:rPr>
            </w:pPr>
            <w:r w:rsidRPr="00DF3BD7">
              <w:rPr>
                <w:noProof/>
                <w:color w:val="auto"/>
                <w:lang w:val="en-GB"/>
              </w:rPr>
              <w:t xml:space="preserve">AND </w:t>
            </w:r>
          </w:p>
          <w:p w:rsidR="00092E53" w:rsidRPr="00DE263B" w:rsidRDefault="00092E53" w:rsidP="001432EB">
            <w:pPr>
              <w:pStyle w:val="Geenafstand"/>
              <w:jc w:val="left"/>
              <w:rPr>
                <w:noProof/>
                <w:color w:val="auto"/>
                <w:lang w:val="en-GB"/>
              </w:rPr>
            </w:pPr>
            <w:r w:rsidRPr="00DF3BD7">
              <w:rPr>
                <w:noProof/>
                <w:color w:val="auto"/>
                <w:lang w:val="en-GB"/>
              </w:rPr>
              <w:t>('aminolevulinic acid'/exp OR 'aminolevulinic acid' OR 'coloring agent'/exp OR 'coloring agent':ti,ab OR 'fluorescein'/exp OR 'fluorescein' OR 'fluorescent dye'/exp OR 'fluorescent dye' OR 'indocyanine green'/exp OR 'indocyanine green' OR 'fluorescein':ti,ab OR 'indocyanine green':ti,ab OR 'indocyaninegreen':ti,ab OR 'icg':ti,ab OR '5-aminolevulinic acid':ti,ab OR '5-aminolevulinic-acid':ti,ab OR '5 aminolevulinic-acid':ti,ab OR '5 aminolevulinic acid':ti,ab OR '5-ala':ti,ab OR '5 ala':ti,ab OR 'ala':ti,ab OR 'ppix':ti,ab OR 'protoporphyrin ix':ti,ab)</w:t>
            </w:r>
          </w:p>
        </w:tc>
      </w:tr>
    </w:tbl>
    <w:p w:rsidR="000C6363" w:rsidRDefault="000C6363">
      <w:bookmarkStart w:id="0" w:name="_GoBack"/>
      <w:bookmarkEnd w:id="0"/>
    </w:p>
    <w:sectPr w:rsidR="000C6363" w:rsidSect="00092E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E53"/>
    <w:rsid w:val="00092E53"/>
    <w:rsid w:val="000A3DEA"/>
    <w:rsid w:val="000C6363"/>
    <w:rsid w:val="000D7AAF"/>
    <w:rsid w:val="001132A0"/>
    <w:rsid w:val="0025528D"/>
    <w:rsid w:val="00361C78"/>
    <w:rsid w:val="00460A98"/>
    <w:rsid w:val="004E2E43"/>
    <w:rsid w:val="00607403"/>
    <w:rsid w:val="006E63A8"/>
    <w:rsid w:val="007A20D1"/>
    <w:rsid w:val="008F45DD"/>
    <w:rsid w:val="009A272C"/>
    <w:rsid w:val="00A30E89"/>
    <w:rsid w:val="00A52B1C"/>
    <w:rsid w:val="00BD214D"/>
    <w:rsid w:val="00CC56AA"/>
    <w:rsid w:val="00D46191"/>
    <w:rsid w:val="00DB191E"/>
    <w:rsid w:val="00ED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DAEB56-FC16-4F87-AE01-E49757185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92E53"/>
    <w:pPr>
      <w:spacing w:after="200" w:line="360" w:lineRule="auto"/>
      <w:ind w:firstLine="567"/>
      <w:jc w:val="both"/>
    </w:pPr>
    <w:rPr>
      <w:rFonts w:ascii="Times New Roman" w:hAnsi="Times New Roman"/>
      <w:sz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92E53"/>
    <w:pPr>
      <w:jc w:val="both"/>
    </w:pPr>
    <w:rPr>
      <w:rFonts w:ascii="Times New Roman" w:hAnsi="Times New Roman" w:cs="Times New Roman"/>
      <w:color w:val="000000" w:themeColor="text1"/>
      <w:sz w:val="20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092E53"/>
    <w:pPr>
      <w:spacing w:after="0" w:line="240" w:lineRule="auto"/>
      <w:ind w:firstLine="0"/>
    </w:pPr>
    <w:rPr>
      <w:b/>
      <w:bCs/>
      <w:szCs w:val="24"/>
    </w:rPr>
  </w:style>
  <w:style w:type="table" w:customStyle="1" w:styleId="Lijsttabel41">
    <w:name w:val="Lijsttabel 41"/>
    <w:basedOn w:val="Standaardtabel"/>
    <w:uiPriority w:val="49"/>
    <w:rsid w:val="00092E53"/>
    <w:tblPr>
      <w:tblStyleRowBandSize w:val="1"/>
      <w:tblStyleColBandSize w:val="1"/>
      <w:tblBorders>
        <w:top w:val="single" w:sz="2" w:space="0" w:color="000000" w:themeColor="text1"/>
        <w:bottom w:val="single" w:sz="2" w:space="0" w:color="000000" w:themeColor="text1"/>
        <w:insideH w:val="single" w:sz="2" w:space="0" w:color="000000" w:themeColor="text1"/>
      </w:tblBorders>
    </w:tblPr>
    <w:tblStylePr w:type="firstRow">
      <w:rPr>
        <w:b/>
        <w:bCs/>
        <w:color w:val="auto"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background1" w:themeFillShade="D9"/>
      </w:tcPr>
    </w:tblStylePr>
    <w:tblStylePr w:type="band1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9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Dijkstra</dc:creator>
  <cp:keywords/>
  <dc:description/>
  <cp:lastModifiedBy>Bianca Dijkstra</cp:lastModifiedBy>
  <cp:revision>1</cp:revision>
  <dcterms:created xsi:type="dcterms:W3CDTF">2018-08-19T06:55:00Z</dcterms:created>
  <dcterms:modified xsi:type="dcterms:W3CDTF">2018-08-19T06:55:00Z</dcterms:modified>
</cp:coreProperties>
</file>